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30B6E" w14:textId="77777777" w:rsidR="0077576E" w:rsidRDefault="0077576E" w:rsidP="00775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_1 The representative photographs of the FLVCR1 IHC staining with a score according to the percentage and intensity of positively stained cells.</w:t>
      </w:r>
    </w:p>
    <w:p w14:paraId="3DF6D30F" w14:textId="744283C9" w:rsidR="006D402D" w:rsidRPr="0077576E" w:rsidRDefault="0077576E">
      <w:r>
        <w:rPr>
          <w:noProof/>
        </w:rPr>
        <w:drawing>
          <wp:inline distT="0" distB="0" distL="0" distR="0" wp14:anchorId="36C6B39A" wp14:editId="43A87ED0">
            <wp:extent cx="5274310" cy="1325880"/>
            <wp:effectExtent l="0" t="0" r="2540" b="7620"/>
            <wp:docPr id="8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402D" w:rsidRPr="00775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ADABC" w14:textId="77777777" w:rsidR="00CC65C5" w:rsidRDefault="00CC65C5" w:rsidP="0077576E">
      <w:r>
        <w:separator/>
      </w:r>
    </w:p>
  </w:endnote>
  <w:endnote w:type="continuationSeparator" w:id="0">
    <w:p w14:paraId="3AE42C53" w14:textId="77777777" w:rsidR="00CC65C5" w:rsidRDefault="00CC65C5" w:rsidP="00775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25F9A" w14:textId="77777777" w:rsidR="00CC65C5" w:rsidRDefault="00CC65C5" w:rsidP="0077576E">
      <w:r>
        <w:separator/>
      </w:r>
    </w:p>
  </w:footnote>
  <w:footnote w:type="continuationSeparator" w:id="0">
    <w:p w14:paraId="4D932CCC" w14:textId="77777777" w:rsidR="00CC65C5" w:rsidRDefault="00CC65C5" w:rsidP="00775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NLAwtrS0NLcws7RU0lEKTi0uzszPAykwqgUA7HoYaywAAAA="/>
  </w:docVars>
  <w:rsids>
    <w:rsidRoot w:val="000B7A96"/>
    <w:rsid w:val="000B7A96"/>
    <w:rsid w:val="001F29C2"/>
    <w:rsid w:val="00664F2F"/>
    <w:rsid w:val="006D402D"/>
    <w:rsid w:val="0077576E"/>
    <w:rsid w:val="00CC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02B19"/>
  <w15:chartTrackingRefBased/>
  <w15:docId w15:val="{B7B849F3-FD69-4288-873A-D2640BAA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0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zhou0913@163.com</dc:creator>
  <cp:keywords/>
  <dc:description/>
  <cp:lastModifiedBy>annyzhou0913@163.com</cp:lastModifiedBy>
  <cp:revision>3</cp:revision>
  <dcterms:created xsi:type="dcterms:W3CDTF">2020-10-20T23:40:00Z</dcterms:created>
  <dcterms:modified xsi:type="dcterms:W3CDTF">2020-10-21T05:43:00Z</dcterms:modified>
</cp:coreProperties>
</file>